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041" w:rsidRDefault="000B5041" w:rsidP="000B5041">
      <w:pPr>
        <w:pStyle w:val="Caption"/>
        <w:keepNext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Primer sequences used in this study</w:t>
      </w:r>
    </w:p>
    <w:tbl>
      <w:tblPr>
        <w:tblW w:w="87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9"/>
        <w:gridCol w:w="3736"/>
        <w:gridCol w:w="3957"/>
      </w:tblGrid>
      <w:tr w:rsidR="002173F7" w:rsidRPr="00422EE9" w:rsidTr="002173F7">
        <w:trPr>
          <w:trHeight w:val="365"/>
        </w:trPr>
        <w:tc>
          <w:tcPr>
            <w:tcW w:w="1029" w:type="dxa"/>
            <w:tcBorders>
              <w:top w:val="single" w:sz="2" w:space="0" w:color="000000"/>
              <w:left w:val="single" w:sz="8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hideMark/>
          </w:tcPr>
          <w:p w:rsidR="002173F7" w:rsidRPr="002173F7" w:rsidRDefault="002173F7" w:rsidP="00F61957">
            <w:pPr>
              <w:spacing w:before="120" w:after="100" w:afterAutospacing="1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2173F7">
              <w:rPr>
                <w:rFonts w:eastAsia="Calibri" w:cs="Arial"/>
                <w:color w:val="000000"/>
                <w:kern w:val="24"/>
                <w:sz w:val="16"/>
                <w:szCs w:val="16"/>
                <w:lang w:eastAsia="de-DE"/>
              </w:rPr>
              <w:t xml:space="preserve">  </w:t>
            </w:r>
          </w:p>
        </w:tc>
        <w:tc>
          <w:tcPr>
            <w:tcW w:w="7693" w:type="dxa"/>
            <w:gridSpan w:val="2"/>
            <w:tcBorders>
              <w:top w:val="single" w:sz="2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hideMark/>
          </w:tcPr>
          <w:p w:rsidR="002173F7" w:rsidRPr="00422EE9" w:rsidRDefault="002173F7" w:rsidP="00F61957">
            <w:pPr>
              <w:spacing w:before="120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color w:val="000000"/>
                <w:kern w:val="24"/>
                <w:sz w:val="20"/>
                <w:szCs w:val="20"/>
                <w:lang w:eastAsia="de-DE"/>
              </w:rPr>
              <w:t>Primer sequence</w:t>
            </w:r>
            <w:r w:rsidRPr="00422EE9">
              <w:rPr>
                <w:rFonts w:eastAsia="Calibri" w:cs="Arial"/>
                <w:color w:val="000000"/>
                <w:kern w:val="24"/>
                <w:sz w:val="20"/>
                <w:szCs w:val="20"/>
                <w:lang w:eastAsia="de-DE"/>
              </w:rPr>
              <w:t xml:space="preserve"> (5´- 3´) </w:t>
            </w:r>
          </w:p>
        </w:tc>
      </w:tr>
      <w:tr w:rsidR="002173F7" w:rsidRPr="00422EE9" w:rsidTr="002173F7">
        <w:trPr>
          <w:trHeight w:val="365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hideMark/>
          </w:tcPr>
          <w:p w:rsidR="002173F7" w:rsidRPr="002173F7" w:rsidRDefault="002173F7" w:rsidP="00F61957">
            <w:pPr>
              <w:spacing w:before="120" w:after="100" w:afterAutospacing="1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2173F7">
              <w:rPr>
                <w:rFonts w:eastAsia="Calibri" w:cs="Arial"/>
                <w:color w:val="000000"/>
                <w:kern w:val="24"/>
                <w:sz w:val="16"/>
                <w:szCs w:val="16"/>
                <w:lang w:eastAsia="de-DE"/>
              </w:rPr>
              <w:t xml:space="preserve">  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8" w:space="0" w:color="FFFFFF"/>
              <w:bottom w:val="single" w:sz="2" w:space="0" w:color="404040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hideMark/>
          </w:tcPr>
          <w:p w:rsidR="002173F7" w:rsidRPr="00422EE9" w:rsidRDefault="002173F7" w:rsidP="00F61957">
            <w:pPr>
              <w:spacing w:before="120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22EE9">
              <w:rPr>
                <w:rFonts w:eastAsia="Calibri" w:cs="Arial"/>
                <w:color w:val="000000"/>
                <w:kern w:val="24"/>
                <w:sz w:val="20"/>
                <w:szCs w:val="20"/>
                <w:lang w:eastAsia="de-DE"/>
              </w:rPr>
              <w:t xml:space="preserve">forward 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8" w:space="0" w:color="FFFFFF"/>
              <w:bottom w:val="single" w:sz="2" w:space="0" w:color="404040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hideMark/>
          </w:tcPr>
          <w:p w:rsidR="002173F7" w:rsidRPr="00422EE9" w:rsidRDefault="002173F7" w:rsidP="00F61957">
            <w:pPr>
              <w:spacing w:before="120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422EE9">
              <w:rPr>
                <w:rFonts w:eastAsia="Calibri" w:cs="Arial"/>
                <w:color w:val="000000"/>
                <w:kern w:val="24"/>
                <w:sz w:val="20"/>
                <w:szCs w:val="20"/>
                <w:lang w:eastAsia="de-DE"/>
              </w:rPr>
              <w:t xml:space="preserve">reverse </w:t>
            </w:r>
          </w:p>
        </w:tc>
      </w:tr>
      <w:tr w:rsidR="002173F7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2173F7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ABCA1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2312E3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CCTACAGTGATCCCAGCGTG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2312E3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GGCAGGTACAGCGTGAAGTA</w:t>
            </w:r>
          </w:p>
        </w:tc>
      </w:tr>
      <w:tr w:rsidR="002173F7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2173F7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ABCB11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2312E3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TAGCCCTGGAGCATTGACAA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2312E3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CATGGCCACAGTGACGTTAG</w:t>
            </w:r>
          </w:p>
        </w:tc>
      </w:tr>
      <w:tr w:rsidR="002173F7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2173F7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ABCC2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4320D8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CAATATCCTGCGCTTTCCCC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4320D8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CAAGTCATCCCCTCCCAAGT</w:t>
            </w:r>
          </w:p>
        </w:tc>
      </w:tr>
      <w:tr w:rsidR="002173F7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2173F7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ABCC3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4320D8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CCGCATCCTGGTTTTAGACG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4320D8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CAGGTATCAAACTGGGTGCG</w:t>
            </w:r>
          </w:p>
        </w:tc>
      </w:tr>
      <w:tr w:rsidR="002173F7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2173F7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ABCG1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42FCD" w:rsidRPr="00626FFE" w:rsidRDefault="00A42FCD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GCCTCATTGCCTATTTTGT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42FCD" w:rsidRPr="00626FFE" w:rsidRDefault="00A42FCD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CTCGGCCACAGTGTCTAAT</w:t>
            </w:r>
          </w:p>
        </w:tc>
      </w:tr>
      <w:tr w:rsidR="002173F7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2173F7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ABCG5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4320D8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TCCTGAGGTTGCCCGATTTG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4320D8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ATGGACAGCAGAGCCACTAC</w:t>
            </w:r>
          </w:p>
        </w:tc>
      </w:tr>
      <w:tr w:rsidR="002173F7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2173F7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ABCG8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4320D8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AAACTTGAGCAGCCTGTGGA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4320D8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GATGGTGAGGTTCCCGAGAG</w:t>
            </w:r>
          </w:p>
        </w:tc>
      </w:tr>
      <w:tr w:rsidR="002173F7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2173F7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ACAT2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E47933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ACTTGGCTTACTTGAGAACAGGA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2173F7" w:rsidRPr="00626FFE" w:rsidRDefault="00E47933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CAGTCAGTGGCATCTCACCTA</w:t>
            </w:r>
          </w:p>
        </w:tc>
        <w:bookmarkStart w:id="0" w:name="_GoBack"/>
        <w:bookmarkEnd w:id="0"/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APOA1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626FFE">
              <w:rPr>
                <w:rFonts w:eastAsia="Calibri" w:cs="Arial"/>
                <w:color w:val="000000"/>
                <w:kern w:val="24"/>
                <w:sz w:val="16"/>
                <w:szCs w:val="16"/>
                <w:lang w:eastAsia="de-DE"/>
              </w:rPr>
              <w:t>GTGACCTCCACCTTCAGCA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626FFE">
              <w:rPr>
                <w:rFonts w:eastAsia="Calibri" w:cs="Arial"/>
                <w:color w:val="000000"/>
                <w:kern w:val="24"/>
                <w:sz w:val="16"/>
                <w:szCs w:val="16"/>
                <w:lang w:eastAsia="de-DE"/>
              </w:rPr>
              <w:t>CCAGATCCTTGCTCATCTCC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APOE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396C17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de-DE" w:eastAsia="de-DE"/>
              </w:rPr>
              <w:t>TGATGGACGAGACCATGAAG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396C17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de-DE" w:eastAsia="de-DE"/>
              </w:rPr>
              <w:t>TGTTCCTCCAGTTCCGATTT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BAAT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CCTCATGGCTTGGTACTG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GAGGAGGTGCCACACACTT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CYP27A1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TTCGAGAAACGCATTGGCTG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GGAGGAAGGTGGCATAGAGTG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CYP3A4</w:t>
            </w:r>
          </w:p>
        </w:tc>
        <w:tc>
          <w:tcPr>
            <w:tcW w:w="3736" w:type="dxa"/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TCACAAACCGGAGGCCTTTT</w:t>
            </w:r>
          </w:p>
        </w:tc>
        <w:tc>
          <w:tcPr>
            <w:tcW w:w="3957" w:type="dxa"/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TGGTGAAGGTTGGAGACAGC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CYP7A1</w:t>
            </w:r>
          </w:p>
        </w:tc>
        <w:tc>
          <w:tcPr>
            <w:tcW w:w="373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GACACACCTCGTGGTCCTCT</w:t>
            </w:r>
          </w:p>
        </w:tc>
        <w:tc>
          <w:tcPr>
            <w:tcW w:w="3957" w:type="dxa"/>
            <w:tcBorders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TTTCATTGCTTCTGGGTTCC</w:t>
            </w:r>
          </w:p>
        </w:tc>
      </w:tr>
      <w:tr w:rsidR="008B48F2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8B48F2" w:rsidRPr="00626FFE" w:rsidRDefault="008B48F2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CYP7B1</w:t>
            </w:r>
          </w:p>
        </w:tc>
        <w:tc>
          <w:tcPr>
            <w:tcW w:w="373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8B48F2" w:rsidRPr="00626FFE" w:rsidRDefault="008B48F2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B48F2">
              <w:rPr>
                <w:rFonts w:cs="Arial"/>
                <w:color w:val="000000"/>
                <w:sz w:val="16"/>
                <w:szCs w:val="16"/>
              </w:rPr>
              <w:t>TCAAAGCAGGCAAGATGTCCT</w:t>
            </w:r>
          </w:p>
        </w:tc>
        <w:tc>
          <w:tcPr>
            <w:tcW w:w="3957" w:type="dxa"/>
            <w:tcBorders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8B48F2" w:rsidRPr="00626FFE" w:rsidRDefault="008B48F2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B48F2">
              <w:rPr>
                <w:rFonts w:cs="Arial"/>
                <w:color w:val="000000"/>
                <w:sz w:val="16"/>
                <w:szCs w:val="16"/>
              </w:rPr>
              <w:t>CCACAGAGGCCCAGAGAAAG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HMGCR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GACGTGAACCTATGCTGGTCAG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GGTATCTGTTTCAGCCACTAAGG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91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HNF4A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E93B46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E93B46">
              <w:rPr>
                <w:rFonts w:eastAsia="Times New Roman" w:cs="Arial"/>
                <w:sz w:val="16"/>
                <w:szCs w:val="16"/>
                <w:lang w:val="de-DE" w:eastAsia="de-DE"/>
              </w:rPr>
              <w:t>AGGACTACATCAACGACCGC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E93B46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E93B46">
              <w:rPr>
                <w:rFonts w:eastAsia="Times New Roman" w:cs="Arial"/>
                <w:sz w:val="16"/>
                <w:szCs w:val="16"/>
                <w:lang w:val="de-DE" w:eastAsia="de-DE"/>
              </w:rPr>
              <w:t>ATCTGCTCGATCATCTGCCA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LCAT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CTCGGCTGTCTACACTTGCT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GCCATCAATAAAGCGGTCCT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LDLR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DF269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GCTCCATCGCCTACCTCTTC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DF269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TTCTATTGCTGGCCACCTCC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NPC1L1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991259" w:rsidP="0099125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de-DE" w:eastAsia="de-DE"/>
              </w:rPr>
              <w:t>GTCGTCACCTTGGGACTCAT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991259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de-DE" w:eastAsia="de-DE"/>
              </w:rPr>
              <w:t>CTGGACATCACCTTCCACCT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NR0B2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E93B46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E93B46">
              <w:rPr>
                <w:rFonts w:eastAsia="Times New Roman" w:cs="Arial"/>
                <w:sz w:val="16"/>
                <w:szCs w:val="16"/>
                <w:lang w:val="de-DE" w:eastAsia="de-DE"/>
              </w:rPr>
              <w:t>AGGGACCATCCTCTTCAACC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E93B46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E93B46">
              <w:rPr>
                <w:rFonts w:eastAsia="Times New Roman" w:cs="Arial"/>
                <w:sz w:val="16"/>
                <w:szCs w:val="16"/>
                <w:lang w:val="de-DE" w:eastAsia="de-DE"/>
              </w:rPr>
              <w:t>TCCAGGACTTCACACAGCAC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NR1H3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42FCD" w:rsidRPr="00626FFE" w:rsidRDefault="00A42FCD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ATTTGGACAGTGCCTTGGT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42FCD" w:rsidRPr="00626FFE" w:rsidRDefault="00A42FCD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GCAGAGTCAGGAGGAATGT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NR1H4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42FCD" w:rsidRPr="00626FFE" w:rsidRDefault="00A42FCD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GAGCCAAGGAAGAGATGC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42FCD" w:rsidRPr="00626FFE" w:rsidRDefault="00A42FCD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ATGAGGTGAGGAGGAGGA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NR1l2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6C117D" w:rsidRPr="00626FFE" w:rsidRDefault="00425BC7" w:rsidP="006C117D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GGCATGAAGAAGGAGATGAT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425BC7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TGGGAGAAGGTAGTGTCAAA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SCARB1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GGTCCATCTACCCACCCAAC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CAGCGTTGAGGAAGTGAGGAT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SLC10A1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B6C93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AB6C93">
              <w:rPr>
                <w:rFonts w:eastAsia="Times New Roman" w:cs="Arial"/>
                <w:sz w:val="16"/>
                <w:szCs w:val="16"/>
                <w:lang w:val="de-DE" w:eastAsia="de-DE"/>
              </w:rPr>
              <w:t>ATCGTCCTCAAATCCAAACG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B6C93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AB6C93">
              <w:rPr>
                <w:rFonts w:eastAsia="Times New Roman" w:cs="Arial"/>
                <w:sz w:val="16"/>
                <w:szCs w:val="16"/>
                <w:lang w:val="de-DE" w:eastAsia="de-DE"/>
              </w:rPr>
              <w:t>TGGCAGAGAGAACTGTGACG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SLC51B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DF269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TGCTGGAAGAGATGCTTTGGT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DF269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CTGCTTGCCTGGATGCTTCT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SLCO1B1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B6C93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AB6C93">
              <w:rPr>
                <w:rFonts w:eastAsia="Times New Roman" w:cs="Arial"/>
                <w:sz w:val="16"/>
                <w:szCs w:val="16"/>
                <w:lang w:val="de-DE" w:eastAsia="de-DE"/>
              </w:rPr>
              <w:t>ACTGATTCTCGATGGGTTGG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B6C93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AB6C93">
              <w:rPr>
                <w:rFonts w:eastAsia="Times New Roman" w:cs="Arial"/>
                <w:sz w:val="16"/>
                <w:szCs w:val="16"/>
                <w:lang w:val="de-DE" w:eastAsia="de-DE"/>
              </w:rPr>
              <w:t>TATTTGGAGTTTGGGGCA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SQLE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GCTTCCTTCCTCCTTCATCAGT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AAGCAACAGTCATTCCTCCACC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SREBF1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B6C93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AB6C93">
              <w:rPr>
                <w:rFonts w:eastAsia="Times New Roman" w:cs="Arial"/>
                <w:sz w:val="16"/>
                <w:szCs w:val="16"/>
                <w:lang w:val="de-DE" w:eastAsia="de-DE"/>
              </w:rPr>
              <w:t>CCTGGTCATCTCACAGCAAA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B6C93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AB6C93">
              <w:rPr>
                <w:rFonts w:eastAsia="Times New Roman" w:cs="Arial"/>
                <w:sz w:val="16"/>
                <w:szCs w:val="16"/>
                <w:lang w:val="de-DE" w:eastAsia="de-DE"/>
              </w:rPr>
              <w:t>GGCCTTTCACAGAACAGGAA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SREBF2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B6C93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AB6C93">
              <w:rPr>
                <w:rFonts w:eastAsia="Times New Roman" w:cs="Arial"/>
                <w:sz w:val="16"/>
                <w:szCs w:val="16"/>
                <w:lang w:val="de-DE" w:eastAsia="de-DE"/>
              </w:rPr>
              <w:t>AGGCAGGCTTTGAAGACGAA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B6C93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AB6C93">
              <w:rPr>
                <w:rFonts w:eastAsia="Times New Roman" w:cs="Arial"/>
                <w:sz w:val="16"/>
                <w:szCs w:val="16"/>
                <w:lang w:val="de-DE" w:eastAsia="de-DE"/>
              </w:rPr>
              <w:t>GTACATCGGAACAGGCGGAT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B6C93" w:rsidP="00AB6C93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SULT2</w:t>
            </w:r>
            <w:r w:rsidR="00A1566C"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A</w:t>
            </w:r>
            <w:r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B6C93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AB6C93">
              <w:rPr>
                <w:rFonts w:eastAsia="Times New Roman" w:cs="Arial"/>
                <w:sz w:val="16"/>
                <w:szCs w:val="16"/>
                <w:lang w:val="de-DE" w:eastAsia="de-DE"/>
              </w:rPr>
              <w:t>GATCCAATCTGTGCCCATCT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B6C93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AB6C93">
              <w:rPr>
                <w:rFonts w:eastAsia="Times New Roman" w:cs="Arial"/>
                <w:sz w:val="16"/>
                <w:szCs w:val="16"/>
                <w:lang w:val="de-DE" w:eastAsia="de-DE"/>
              </w:rPr>
              <w:t>GGGAGGTGGGAGGAGAATAA</w:t>
            </w:r>
          </w:p>
        </w:tc>
      </w:tr>
      <w:tr w:rsidR="008B48F2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8B48F2" w:rsidRDefault="008B48F2" w:rsidP="00AB6C93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UGT1A1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8B48F2" w:rsidRPr="00AB6C93" w:rsidRDefault="008B48F2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8B48F2">
              <w:rPr>
                <w:rFonts w:eastAsia="Times New Roman" w:cs="Arial"/>
                <w:sz w:val="16"/>
                <w:szCs w:val="16"/>
                <w:lang w:val="de-DE" w:eastAsia="de-DE"/>
              </w:rPr>
              <w:t>TGGAATCAACTGCCTTCACCA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8B48F2" w:rsidRPr="00AB6C93" w:rsidRDefault="008B48F2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8B48F2">
              <w:rPr>
                <w:rFonts w:eastAsia="Times New Roman" w:cs="Arial"/>
                <w:sz w:val="16"/>
                <w:szCs w:val="16"/>
                <w:lang w:val="de-DE" w:eastAsia="de-DE"/>
              </w:rPr>
              <w:t>TGAGACCATTGATCCCAAAGAGA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UGT2B4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B6C93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AB6C93">
              <w:rPr>
                <w:rFonts w:eastAsia="Times New Roman" w:cs="Arial"/>
                <w:sz w:val="16"/>
                <w:szCs w:val="16"/>
                <w:lang w:val="de-DE" w:eastAsia="de-DE"/>
              </w:rPr>
              <w:t>GAAGTTCTAGGAAGACCCACTACG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B6C93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AB6C93">
              <w:rPr>
                <w:rFonts w:eastAsia="Times New Roman" w:cs="Arial"/>
                <w:sz w:val="16"/>
                <w:szCs w:val="16"/>
                <w:lang w:val="de-DE" w:eastAsia="de-DE"/>
              </w:rPr>
              <w:t>GGGTGAGGAAATTGAAAATCCCAG</w:t>
            </w:r>
          </w:p>
        </w:tc>
      </w:tr>
      <w:tr w:rsidR="008B48F2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8B48F2" w:rsidRPr="00626FFE" w:rsidRDefault="008B48F2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UGT2B7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8B48F2" w:rsidRPr="00AB6C93" w:rsidRDefault="008B48F2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8B48F2">
              <w:rPr>
                <w:rFonts w:eastAsia="Times New Roman" w:cs="Arial"/>
                <w:sz w:val="16"/>
                <w:szCs w:val="16"/>
                <w:lang w:val="de-DE" w:eastAsia="de-DE"/>
              </w:rPr>
              <w:t>TGACATGAAGAAGTGGGATCAGT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8B48F2" w:rsidRPr="00AB6C93" w:rsidRDefault="008B48F2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8B48F2">
              <w:rPr>
                <w:rFonts w:eastAsia="Times New Roman" w:cs="Arial"/>
                <w:sz w:val="16"/>
                <w:szCs w:val="16"/>
                <w:lang w:val="de-DE" w:eastAsia="de-DE"/>
              </w:rPr>
              <w:t>AGCCATACGTCAGCTTTCCC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VLDLR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DF269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TGGACTGATGCGGCTTCTAA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DF269C" w:rsidP="00626FFE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6FFE">
              <w:rPr>
                <w:rFonts w:cs="Arial"/>
                <w:color w:val="000000"/>
                <w:sz w:val="16"/>
                <w:szCs w:val="16"/>
              </w:rPr>
              <w:t>CTATGGAGGCAGGCTCTCG</w:t>
            </w:r>
          </w:p>
        </w:tc>
      </w:tr>
      <w:tr w:rsidR="00A1566C" w:rsidRPr="00626FFE" w:rsidTr="002173F7">
        <w:trPr>
          <w:trHeight w:val="283"/>
        </w:trPr>
        <w:tc>
          <w:tcPr>
            <w:tcW w:w="1029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pStyle w:val="NormalWeb"/>
              <w:spacing w:before="0" w:beforeAutospacing="0" w:after="0" w:afterAutospacing="0" w:line="183" w:lineRule="atLeast"/>
              <w:textAlignment w:val="bottom"/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</w:pPr>
            <w:r w:rsidRPr="00626FFE">
              <w:rPr>
                <w:rFonts w:ascii="Arial" w:hAnsi="Arial" w:cs="Arial"/>
                <w:i/>
                <w:iCs/>
                <w:color w:val="000000"/>
                <w:kern w:val="24"/>
                <w:sz w:val="16"/>
                <w:szCs w:val="16"/>
              </w:rPr>
              <w:t>GAPDH</w:t>
            </w:r>
          </w:p>
        </w:tc>
        <w:tc>
          <w:tcPr>
            <w:tcW w:w="37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626FF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626FFE">
              <w:rPr>
                <w:rFonts w:eastAsia="Calibri" w:cs="Arial"/>
                <w:color w:val="000000"/>
                <w:kern w:val="24"/>
                <w:sz w:val="16"/>
                <w:szCs w:val="16"/>
                <w:lang w:eastAsia="de-DE"/>
              </w:rPr>
              <w:t>ATTTGGCTACAGCAACAGGG</w:t>
            </w:r>
          </w:p>
        </w:tc>
        <w:tc>
          <w:tcPr>
            <w:tcW w:w="39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75" w:type="dxa"/>
              <w:bottom w:w="0" w:type="dxa"/>
              <w:right w:w="75" w:type="dxa"/>
            </w:tcMar>
            <w:vAlign w:val="center"/>
          </w:tcPr>
          <w:p w:rsidR="00A1566C" w:rsidRPr="00626FFE" w:rsidRDefault="00A1566C" w:rsidP="000B5041">
            <w:pPr>
              <w:keepNext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DE" w:eastAsia="de-DE"/>
              </w:rPr>
            </w:pPr>
            <w:r w:rsidRPr="00626FFE">
              <w:rPr>
                <w:rFonts w:eastAsia="Calibri" w:cs="Arial"/>
                <w:color w:val="000000"/>
                <w:kern w:val="24"/>
                <w:sz w:val="16"/>
                <w:szCs w:val="16"/>
                <w:lang w:eastAsia="de-DE"/>
              </w:rPr>
              <w:t>CAACTGTGAGGAGGGGAGA</w:t>
            </w:r>
          </w:p>
        </w:tc>
      </w:tr>
    </w:tbl>
    <w:p w:rsidR="002042C3" w:rsidRDefault="00D56C38" w:rsidP="000B5041">
      <w:pPr>
        <w:pStyle w:val="Caption"/>
      </w:pPr>
    </w:p>
    <w:p w:rsidR="00D56C38" w:rsidRDefault="00D56C38">
      <w:pPr>
        <w:pStyle w:val="Caption"/>
      </w:pPr>
    </w:p>
    <w:sectPr w:rsidR="00D56C38" w:rsidSect="00D56C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6F4"/>
    <w:rsid w:val="000B5041"/>
    <w:rsid w:val="00104867"/>
    <w:rsid w:val="001A0BCD"/>
    <w:rsid w:val="002173F7"/>
    <w:rsid w:val="002312E3"/>
    <w:rsid w:val="00396C17"/>
    <w:rsid w:val="003F0114"/>
    <w:rsid w:val="00425BC7"/>
    <w:rsid w:val="004320D8"/>
    <w:rsid w:val="005236FF"/>
    <w:rsid w:val="00606AB4"/>
    <w:rsid w:val="00626FFE"/>
    <w:rsid w:val="006466F4"/>
    <w:rsid w:val="006741FF"/>
    <w:rsid w:val="006C117D"/>
    <w:rsid w:val="00795AEB"/>
    <w:rsid w:val="008B48F2"/>
    <w:rsid w:val="00991259"/>
    <w:rsid w:val="00A1566C"/>
    <w:rsid w:val="00A42FCD"/>
    <w:rsid w:val="00AB6C93"/>
    <w:rsid w:val="00D56C38"/>
    <w:rsid w:val="00DF269C"/>
    <w:rsid w:val="00E47933"/>
    <w:rsid w:val="00E93B46"/>
    <w:rsid w:val="00FD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0A3C02-65B7-429F-8B83-F0B6E523C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3F7"/>
    <w:pPr>
      <w:jc w:val="both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173F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B5041"/>
    <w:pPr>
      <w:spacing w:line="240" w:lineRule="auto"/>
    </w:pPr>
    <w:rPr>
      <w:b/>
      <w:bCs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825768-CAEB-4DDA-8535-D3B547214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1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u Anne-Cathrin Behr</dc:creator>
  <cp:lastModifiedBy>Kavi Surya S.</cp:lastModifiedBy>
  <cp:revision>3</cp:revision>
  <dcterms:created xsi:type="dcterms:W3CDTF">2020-03-19T13:59:00Z</dcterms:created>
  <dcterms:modified xsi:type="dcterms:W3CDTF">2020-03-30T07:26:00Z</dcterms:modified>
</cp:coreProperties>
</file>